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CE5" w:rsidRPr="000C7F23" w:rsidRDefault="00326CE5" w:rsidP="00326CE5">
      <w:pPr>
        <w:spacing w:after="0"/>
        <w:rPr>
          <w:rFonts w:ascii="Times New Roman" w:hAnsi="Times New Roman"/>
          <w:sz w:val="24"/>
          <w:szCs w:val="24"/>
          <w:lang w:val="en-US"/>
        </w:rPr>
      </w:pPr>
      <w:bookmarkStart w:id="0" w:name="_Toc358463648"/>
      <w:bookmarkStart w:id="1" w:name="_Toc319832486"/>
      <w:r w:rsidRPr="008742E5">
        <w:rPr>
          <w:rStyle w:val="Heading3Char"/>
          <w:lang w:val="en-US"/>
        </w:rPr>
        <w:t>Table S4</w:t>
      </w:r>
      <w:bookmarkEnd w:id="0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>Parameter settings for commercial sex.</w:t>
      </w:r>
      <w:bookmarkEnd w:id="1"/>
      <w:proofErr w:type="gramEnd"/>
      <w:r w:rsidRPr="000C7F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0C7F23">
        <w:rPr>
          <w:rFonts w:ascii="Times New Roman" w:hAnsi="Times New Roman"/>
          <w:sz w:val="24"/>
          <w:szCs w:val="24"/>
          <w:lang w:val="en-US"/>
        </w:rPr>
        <w:t>Same as in previous STDSIM studi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[2</w:t>
      </w:r>
      <w:r w:rsidR="00291F54">
        <w:rPr>
          <w:rFonts w:ascii="Times New Roman" w:hAnsi="Times New Roman"/>
          <w:noProof/>
          <w:sz w:val="24"/>
          <w:szCs w:val="24"/>
          <w:lang w:val="en-US"/>
        </w:rPr>
        <w:t>5</w:t>
      </w:r>
      <w:r>
        <w:rPr>
          <w:rFonts w:ascii="Times New Roman" w:hAnsi="Times New Roman"/>
          <w:noProof/>
          <w:sz w:val="24"/>
          <w:szCs w:val="24"/>
          <w:lang w:val="en-US"/>
        </w:rPr>
        <w:t>,</w:t>
      </w:r>
      <w:r w:rsidR="00291F54">
        <w:rPr>
          <w:rFonts w:ascii="Times New Roman" w:hAnsi="Times New Roman"/>
          <w:noProof/>
          <w:sz w:val="24"/>
          <w:szCs w:val="24"/>
          <w:lang w:val="en-US"/>
        </w:rPr>
        <w:t xml:space="preserve"> 35</w:t>
      </w:r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F23">
        <w:rPr>
          <w:rFonts w:ascii="Times New Roman" w:hAnsi="Times New Roman"/>
          <w:sz w:val="24"/>
          <w:szCs w:val="24"/>
          <w:lang w:val="en-US"/>
        </w:rPr>
        <w:t xml:space="preserve"> Justification can be found in </w:t>
      </w:r>
      <w:proofErr w:type="spellStart"/>
      <w:r w:rsidRPr="000C7F23">
        <w:rPr>
          <w:rFonts w:ascii="Times New Roman" w:hAnsi="Times New Roman"/>
          <w:sz w:val="24"/>
          <w:szCs w:val="24"/>
          <w:lang w:val="en-US"/>
        </w:rPr>
        <w:t>Orroth</w:t>
      </w:r>
      <w:proofErr w:type="spellEnd"/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>et al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291F54">
        <w:rPr>
          <w:rFonts w:ascii="Times New Roman" w:hAnsi="Times New Roman"/>
          <w:noProof/>
          <w:sz w:val="24"/>
          <w:szCs w:val="24"/>
          <w:lang w:val="en-US"/>
        </w:rPr>
        <w:t>35</w:t>
      </w:r>
      <w:bookmarkStart w:id="2" w:name="_GoBack"/>
      <w:bookmarkEnd w:id="2"/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>.</w:t>
      </w:r>
    </w:p>
    <w:p w:rsidR="00326CE5" w:rsidRPr="000C7F23" w:rsidRDefault="00326CE5" w:rsidP="00326CE5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985"/>
      </w:tblGrid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Female sex workers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Start age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7-30 years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Max. stop age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 years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Minimum career length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 year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Clients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6CE5" w:rsidRPr="00291F54" w:rsidTr="0001261D">
        <w:tc>
          <w:tcPr>
            <w:tcW w:w="5353" w:type="dxa"/>
          </w:tcPr>
          <w:p w:rsidR="00326CE5" w:rsidRPr="000C7F23" w:rsidRDefault="00326CE5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Proportion of men by frequency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2124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 visits/year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67%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2124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 visit/year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8%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2124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2 visits/year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Unmarried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2124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 visits/year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4%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2124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 visit/year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5%</w:t>
            </w:r>
          </w:p>
        </w:tc>
      </w:tr>
      <w:tr w:rsidR="00326CE5" w:rsidRPr="000C7F23" w:rsidTr="0001261D">
        <w:tc>
          <w:tcPr>
            <w:tcW w:w="5353" w:type="dxa"/>
          </w:tcPr>
          <w:p w:rsidR="00326CE5" w:rsidRPr="000C7F23" w:rsidRDefault="00326CE5" w:rsidP="0001261D">
            <w:pPr>
              <w:ind w:left="2124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2 visits/year</w:t>
            </w:r>
          </w:p>
        </w:tc>
        <w:tc>
          <w:tcPr>
            <w:tcW w:w="1985" w:type="dxa"/>
          </w:tcPr>
          <w:p w:rsidR="00326CE5" w:rsidRPr="000C7F23" w:rsidRDefault="00326CE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1%</w:t>
            </w:r>
          </w:p>
        </w:tc>
      </w:tr>
    </w:tbl>
    <w:p w:rsidR="00BF1CCE" w:rsidRDefault="00BF1CCE"/>
    <w:sectPr w:rsidR="00BF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CE5"/>
    <w:rsid w:val="0000476D"/>
    <w:rsid w:val="000D510E"/>
    <w:rsid w:val="00117B0E"/>
    <w:rsid w:val="00123EBD"/>
    <w:rsid w:val="001349E1"/>
    <w:rsid w:val="00141594"/>
    <w:rsid w:val="0017146F"/>
    <w:rsid w:val="001C1CBB"/>
    <w:rsid w:val="001E3986"/>
    <w:rsid w:val="00212F68"/>
    <w:rsid w:val="002151A9"/>
    <w:rsid w:val="00291F54"/>
    <w:rsid w:val="002A36B2"/>
    <w:rsid w:val="002A7748"/>
    <w:rsid w:val="002F1F71"/>
    <w:rsid w:val="00326CE5"/>
    <w:rsid w:val="0034615E"/>
    <w:rsid w:val="003B2973"/>
    <w:rsid w:val="003D4DFB"/>
    <w:rsid w:val="003E679E"/>
    <w:rsid w:val="003F48F5"/>
    <w:rsid w:val="00421B41"/>
    <w:rsid w:val="00436246"/>
    <w:rsid w:val="004516D7"/>
    <w:rsid w:val="0049722E"/>
    <w:rsid w:val="004A6441"/>
    <w:rsid w:val="005140A4"/>
    <w:rsid w:val="00557828"/>
    <w:rsid w:val="00564651"/>
    <w:rsid w:val="0059103D"/>
    <w:rsid w:val="00612643"/>
    <w:rsid w:val="0067208E"/>
    <w:rsid w:val="006C5E3C"/>
    <w:rsid w:val="0070126A"/>
    <w:rsid w:val="00711E98"/>
    <w:rsid w:val="00745209"/>
    <w:rsid w:val="0083346A"/>
    <w:rsid w:val="008E0507"/>
    <w:rsid w:val="009325F5"/>
    <w:rsid w:val="009D2BA5"/>
    <w:rsid w:val="00A34708"/>
    <w:rsid w:val="00A912CF"/>
    <w:rsid w:val="00BB5C0C"/>
    <w:rsid w:val="00BF1CCE"/>
    <w:rsid w:val="00C20E39"/>
    <w:rsid w:val="00C6179B"/>
    <w:rsid w:val="00C84989"/>
    <w:rsid w:val="00D05687"/>
    <w:rsid w:val="00D50FE7"/>
    <w:rsid w:val="00D64367"/>
    <w:rsid w:val="00DB7932"/>
    <w:rsid w:val="00DD4B2D"/>
    <w:rsid w:val="00F409E3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E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E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6CE5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6CE5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26CE5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326C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E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E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6CE5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6CE5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26CE5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326C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3-09-27T06:55:00Z</dcterms:created>
  <dcterms:modified xsi:type="dcterms:W3CDTF">2013-09-27T06:55:00Z</dcterms:modified>
</cp:coreProperties>
</file>